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US"/>
        </w:rPr>
        <w:t>Supplementary table 1</w:t>
      </w:r>
      <w:r>
        <w:rPr>
          <w:rFonts w:cs="Arial" w:ascii="Arial" w:hAnsi="Arial"/>
          <w:sz w:val="20"/>
          <w:szCs w:val="20"/>
          <w:lang w:val="en-US"/>
        </w:rPr>
        <w:t xml:space="preserve">. Description of the SNPlex assay within 9 dopamine-related candidate genes for migraine. 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1458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169"/>
        <w:gridCol w:w="1171"/>
        <w:gridCol w:w="900"/>
        <w:gridCol w:w="720"/>
        <w:gridCol w:w="720"/>
        <w:gridCol w:w="540"/>
        <w:gridCol w:w="1260"/>
        <w:gridCol w:w="900"/>
        <w:gridCol w:w="1800"/>
        <w:gridCol w:w="1080"/>
        <w:gridCol w:w="3240"/>
      </w:tblGrid>
      <w:tr>
        <w:trPr>
          <w:trHeight w:val="494" w:hRule="atLeast"/>
        </w:trPr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Gene</w:t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ontig reference</w:t>
            </w:r>
          </w:p>
        </w:tc>
        <w:tc>
          <w:tcPr>
            <w:tcW w:w="1171" w:type="dxa"/>
            <w:tcBorders>
              <w:top w:val="single" w:sz="8" w:space="0" w:color="000000"/>
              <w:bottom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Location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Length (kp)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N of exons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NPs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shd w:fill="E0E0E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Tag SNP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NP ID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Location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Exclusion criteria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Gene Coverage**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Other SNPs within the BIN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DRD1</w:t>
            </w:r>
          </w:p>
        </w:tc>
        <w:tc>
          <w:tcPr>
            <w:tcW w:w="11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794</w:t>
            </w:r>
          </w:p>
        </w:tc>
        <w:tc>
          <w:tcPr>
            <w:tcW w:w="11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hr 5q35.1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127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4867798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xon 2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ailed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right="-250" w:firstLine="11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  <w:t>0.87</w:t>
            </w:r>
          </w:p>
        </w:tc>
        <w:tc>
          <w:tcPr>
            <w:tcW w:w="32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2519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’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right="-250" w:firstLine="11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>rs70374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117496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’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right="-250" w:firstLine="11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>rs686, rs26597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8355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’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right="-250" w:firstLine="11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8356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’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right="-250" w:firstLine="11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8355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’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right="-250" w:firstLine="11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8631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’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right="-250" w:firstLine="11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26597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’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250" w:firstLine="11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DRD2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0795</w:t>
            </w:r>
          </w:p>
        </w:tc>
        <w:tc>
          <w:tcPr>
            <w:tcW w:w="11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hr 11q2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5.5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4630328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Intron 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250" w:firstLine="11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  <w:t>1</w:t>
            </w:r>
          </w:p>
        </w:tc>
        <w:tc>
          <w:tcPr>
            <w:tcW w:w="3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>rs1760161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71310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Intron 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right="-250" w:firstLine="11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42451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Intron 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right="-250" w:firstLine="11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>rs4245147, rs427422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175294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Intron 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47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20024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Intron 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rs1076562, rs2005313, rs2245805, rs4586205, rs4648318</w:t>
            </w:r>
          </w:p>
        </w:tc>
      </w:tr>
      <w:tr>
        <w:trPr>
          <w:trHeight w:val="78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fr-FR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fr-FR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123631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Intron 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s1076563, rs12364051, rs12800853, rs2587548, rs2734833, rs2734837, rs2734838, rs2734839, rs4587762, rs4938017, rs7122246, rs713144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22832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Intron 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right="-250" w:firstLine="11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22425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’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right="-250" w:firstLine="11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>rs2734841, rs2734842, rs6275, rs627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15549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’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right="-250" w:firstLine="11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>rs1089154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223468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’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250" w:firstLine="11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DRD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0796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hr 3q13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98255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5’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-250" w:hanging="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  <w:t>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18008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tron 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  <w:t>LD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62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xon 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s324026, rs763887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109342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Intron 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s7633291</w:t>
            </w:r>
          </w:p>
        </w:tc>
      </w:tr>
      <w:tr>
        <w:trPr>
          <w:trHeight w:val="41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1677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Intron 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right="-70" w:hanging="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  <w:t>LD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right="-250" w:firstLine="11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4"/>
                <w:szCs w:val="14"/>
                <w:lang w:val="fr-FR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fr-FR"/>
              </w:rPr>
              <w:t>rs226082,rs324030,rs7625282,rs324029, rs324022, rs1172126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  <w:lang w:val="fr-FR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  <w:lang w:val="fr-FR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fr-FR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1677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Intron 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right="-250" w:firstLine="11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3240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tron 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D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98801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tron 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right="-250" w:firstLine="11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21346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tron 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right="-250" w:firstLine="11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37327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’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right="-250" w:firstLine="11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>rs963468, rs377367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239949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’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  <w:t>Faile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250" w:firstLine="11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>rs981706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DRD4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0797</w:t>
            </w:r>
          </w:p>
        </w:tc>
        <w:tc>
          <w:tcPr>
            <w:tcW w:w="11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hr 11p15.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39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3758653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5’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  <w:t>SNPlex design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250" w:hanging="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  <w:t>0</w:t>
            </w:r>
          </w:p>
        </w:tc>
        <w:tc>
          <w:tcPr>
            <w:tcW w:w="3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9364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highlight w:val="yellow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’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right="-70" w:hanging="0"/>
              <w:rPr>
                <w:rFonts w:ascii="Arial" w:hAnsi="Arial" w:eastAsia="Arial" w:cs="Arial"/>
                <w:sz w:val="16"/>
                <w:szCs w:val="14"/>
                <w:highlight w:val="yellow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  <w:t>Faile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right="-250" w:firstLine="110"/>
              <w:rPr>
                <w:rFonts w:ascii="Arial" w:hAnsi="Arial" w:eastAsia="Arial" w:cs="Arial"/>
                <w:sz w:val="16"/>
                <w:szCs w:val="14"/>
                <w:highlight w:val="yellow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highlight w:val="yellow"/>
                <w:lang w:val="en-US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>rs4331145, rs1124622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DRD5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0798</w:t>
            </w:r>
          </w:p>
        </w:tc>
        <w:tc>
          <w:tcPr>
            <w:tcW w:w="11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hr 4p16.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0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222785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xon 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  <w:t>Monomorphic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1003395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’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s286738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COMT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0754</w:t>
            </w:r>
          </w:p>
        </w:tc>
        <w:tc>
          <w:tcPr>
            <w:tcW w:w="11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hr22q11.2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.2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2020917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5’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</w:t>
            </w:r>
          </w:p>
        </w:tc>
        <w:tc>
          <w:tcPr>
            <w:tcW w:w="3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s73786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9332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Intron 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s17467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Arial" w:cs="Arial"/>
                <w:b/>
                <w:b/>
                <w:i/>
                <w:i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sz w:val="16"/>
                <w:szCs w:val="14"/>
                <w:lang w:val="en-US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15443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Intron 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ind w:right="-70" w:hanging="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ind w:right="-250" w:firstLine="11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>rs599388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7406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Intron 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right="-250" w:firstLine="11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Arial" w:cs="Arial"/>
                <w:b/>
                <w:b/>
                <w:i/>
                <w:i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sz w:val="16"/>
                <w:szCs w:val="14"/>
                <w:lang w:val="en-US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7406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Intron 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ind w:right="-250" w:firstLine="11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>rs223939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46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xon 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aile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right="-250" w:firstLine="11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46463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Intron 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right="-250" w:firstLine="11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1746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Intron 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NPlex desig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right="-250" w:firstLine="11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1657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Intron 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right="-250" w:firstLine="11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933237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Intron 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250" w:firstLine="11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DBH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0787</w:t>
            </w:r>
          </w:p>
        </w:tc>
        <w:tc>
          <w:tcPr>
            <w:tcW w:w="11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hr 9q3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.98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2007153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Intron 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250" w:firstLine="11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  <w:t>0.86</w:t>
            </w:r>
          </w:p>
        </w:tc>
        <w:tc>
          <w:tcPr>
            <w:tcW w:w="3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27978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Intron 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right="-250" w:firstLine="110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 xml:space="preserve">rs2519155, rs279785, </w:t>
              <w:tab/>
              <w:t>rs279784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15483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Intron 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right="-250" w:firstLine="11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>rs1611122,</w:t>
            </w:r>
            <w:r>
              <w:rPr>
                <w:lang w:val="en-US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>rs1611125, rs287380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27978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Intron 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right="-250" w:firstLine="11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>rs161112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15413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Intron 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right="-250" w:firstLine="11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25191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Intron 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right="-250" w:firstLine="11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Arial" w:cs="Arial"/>
                <w:b/>
                <w:b/>
                <w:i/>
                <w:i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sz w:val="16"/>
                <w:szCs w:val="14"/>
                <w:lang w:val="en-US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27978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Intron 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ind w:right="-70" w:hanging="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ind w:right="-250" w:firstLine="11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64796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Intron 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right="-250" w:firstLine="11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779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xon 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20976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right="-250" w:hanging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Intron 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right="-70" w:hanging="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  <w:t>SNPlex desig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right="-250" w:firstLine="11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>rs209762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20738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tron 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16111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tron 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right="-250" w:firstLine="11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1298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’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right="-70" w:hanging="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aile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right="-250" w:firstLine="11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Arial" w:cs="Arial"/>
                <w:b/>
                <w:b/>
                <w:i/>
                <w:i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sz w:val="16"/>
                <w:szCs w:val="14"/>
                <w:lang w:val="en-US"/>
              </w:rPr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12991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’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ind w:right="-70" w:hanging="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  <w:t>SNPlex desig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ind w:right="-250" w:firstLine="11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SLC6A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1044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hr 5p15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2.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26176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Intron 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right="-70" w:hanging="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  <w:t>Faile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-250" w:firstLine="11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  <w:t>0.4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36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4607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Intron 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right="-70" w:hanging="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  <w:t>Faile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right="-250" w:firstLine="11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4"/>
                <w:szCs w:val="14"/>
                <w:lang w:val="fr-FR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fr-FR"/>
              </w:rPr>
              <w:t>rs464061, rs456082, rs409588, rs458860, rs464528, rs463379, rs456774, rs4600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  <w:lang w:val="fr-FR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  <w:lang w:val="fr-FR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fr-FR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370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Intron 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right="-250" w:firstLine="11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>rs464049, rs45833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131619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Intron 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270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Intron 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right="-250" w:firstLine="11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63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xon 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right="-70" w:hanging="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  <w:t>Faile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right="-250" w:firstLine="11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111337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Intron 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right="-70" w:hanging="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  <w:t>Faile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right="-250" w:firstLine="11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401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Intron 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right="-250" w:firstLine="11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297529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’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ind w:right="-70" w:hanging="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  <w:t>SNPlex desig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ind w:right="-250" w:firstLine="11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TH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199292</w:t>
            </w:r>
          </w:p>
        </w:tc>
        <w:tc>
          <w:tcPr>
            <w:tcW w:w="11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hr 11p15.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.87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1077014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5’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  <w:t>Failed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250" w:firstLine="11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  <w:t>0.66</w:t>
            </w:r>
          </w:p>
        </w:tc>
        <w:tc>
          <w:tcPr>
            <w:tcW w:w="3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>rs1077014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63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xon 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2070762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ind w:right="-70" w:hanging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Intron 13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right="-250" w:firstLine="110"/>
              <w:rPr>
                <w:rFonts w:ascii="Arial" w:hAnsi="Arial" w:eastAsia="Arial" w:cs="Arial"/>
                <w:sz w:val="16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4"/>
                <w:lang w:val="en-US"/>
              </w:rPr>
            </w:r>
          </w:p>
        </w:tc>
        <w:tc>
          <w:tcPr>
            <w:tcW w:w="3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*LD with other SNPs within the gene in the sample of 274 controls</w:t>
      </w:r>
    </w:p>
    <w:p>
      <w:pPr>
        <w:pStyle w:val="Normal"/>
        <w:rPr>
          <w:sz w:val="18"/>
          <w:szCs w:val="18"/>
          <w:lang w:val="en-US"/>
        </w:rPr>
      </w:pPr>
      <w:r>
        <w:rPr>
          <w:rFonts w:eastAsia="Arial" w:cs="Arial" w:ascii="Arial" w:hAnsi="Arial"/>
          <w:sz w:val="18"/>
          <w:szCs w:val="18"/>
          <w:lang w:val="en-US"/>
        </w:rPr>
        <w:t>** Analyzed tagSNPs/total tagSNPs within the gene</w:t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LD: Linkage Disequilibrium</w:t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HWE: Hardy-Weinberg equilibrium</w:t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N: Number</w:t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sectPr>
      <w:type w:val="nextPage"/>
      <w:pgSz w:orient="landscape" w:w="16838" w:h="11906"/>
      <w:pgMar w:left="1440" w:right="2155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1T11:01:00Z</dcterms:created>
  <dc:creator>huvh</dc:creator>
  <dc:description/>
  <cp:keywords/>
  <dc:language>en-US</dc:language>
  <cp:lastModifiedBy>huvh</cp:lastModifiedBy>
  <dcterms:modified xsi:type="dcterms:W3CDTF">2009-04-01T11:02:00Z</dcterms:modified>
  <cp:revision>1</cp:revision>
  <dc:subject/>
  <dc:title>Supplementary table 1</dc:title>
</cp:coreProperties>
</file>